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0DB" w:rsidRDefault="00D820DB" w:rsidP="00D820D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3 Table Correlation of the abundance of 6 unsaturated fatty acids with measures of both cross sectional and longitudinal memory performance.</w:t>
      </w:r>
    </w:p>
    <w:tbl>
      <w:tblPr>
        <w:tblStyle w:val="TableGrid"/>
        <w:tblpPr w:leftFromText="180" w:rightFromText="180" w:vertAnchor="text" w:horzAnchor="page" w:tblpX="1759" w:tblpY="373"/>
        <w:tblW w:w="9105" w:type="dxa"/>
        <w:tblLook w:val="04A0" w:firstRow="1" w:lastRow="0" w:firstColumn="1" w:lastColumn="0" w:noHBand="0" w:noVBand="1"/>
      </w:tblPr>
      <w:tblGrid>
        <w:gridCol w:w="1242"/>
        <w:gridCol w:w="2300"/>
        <w:gridCol w:w="1394"/>
        <w:gridCol w:w="1386"/>
        <w:gridCol w:w="1396"/>
        <w:gridCol w:w="1387"/>
      </w:tblGrid>
      <w:tr w:rsidR="00D820DB" w:rsidTr="00065179">
        <w:trPr>
          <w:trHeight w:val="343"/>
        </w:trPr>
        <w:tc>
          <w:tcPr>
            <w:tcW w:w="1242" w:type="dxa"/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780" w:type="dxa"/>
            <w:gridSpan w:val="2"/>
            <w:tcBorders>
              <w:bottom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</w:rPr>
              <w:t>L</w:t>
            </w: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ast Scor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2783" w:type="dxa"/>
            <w:gridSpan w:val="2"/>
            <w:tcBorders>
              <w:bottom w:val="single" w:sz="4" w:space="0" w:color="auto"/>
            </w:tcBorders>
          </w:tcPr>
          <w:p w:rsidR="00D820DB" w:rsidRPr="00F4170B" w:rsidRDefault="00D820DB" w:rsidP="0006517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Longitudinal declin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+</w:t>
            </w:r>
          </w:p>
        </w:tc>
      </w:tr>
      <w:tr w:rsidR="00D820DB" w:rsidTr="00065179">
        <w:trPr>
          <w:trHeight w:val="280"/>
        </w:trPr>
        <w:tc>
          <w:tcPr>
            <w:tcW w:w="1242" w:type="dxa"/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20DB" w:rsidRDefault="00D820DB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Default="00D820DB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20DB" w:rsidRDefault="00D820DB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Default="00D820DB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</w:tr>
      <w:tr w:rsidR="00D820DB" w:rsidTr="00065179">
        <w:trPr>
          <w:trHeight w:val="20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D820DB" w:rsidRPr="007A7936" w:rsidRDefault="00D820DB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B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490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394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70B">
              <w:rPr>
                <w:b/>
                <w:bCs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70B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70B">
              <w:rPr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70B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70B">
              <w:rPr>
                <w:b/>
                <w:bCs/>
                <w:color w:val="000000"/>
                <w:sz w:val="20"/>
                <w:szCs w:val="20"/>
              </w:rPr>
              <w:t>-0.6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70B"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70B">
              <w:rPr>
                <w:b/>
                <w:bCs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4170B"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90</w:t>
            </w:r>
          </w:p>
        </w:tc>
      </w:tr>
      <w:tr w:rsidR="00D820DB" w:rsidTr="00065179">
        <w:trPr>
          <w:trHeight w:val="227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D820DB" w:rsidRPr="007A7936" w:rsidRDefault="00D820DB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IT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988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599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585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751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866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515</w:t>
            </w:r>
          </w:p>
        </w:tc>
      </w:tr>
      <w:tr w:rsidR="00D820DB" w:rsidTr="00065179">
        <w:trPr>
          <w:trHeight w:val="26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D820DB" w:rsidRPr="007A7936" w:rsidRDefault="00D820DB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MF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06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16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80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D820D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D820DB" w:rsidRDefault="00D820D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820DB" w:rsidRPr="00F4170B" w:rsidRDefault="00D820DB" w:rsidP="00065179">
            <w:pPr>
              <w:jc w:val="center"/>
              <w:rPr>
                <w:color w:val="000000"/>
                <w:sz w:val="20"/>
                <w:szCs w:val="20"/>
              </w:rPr>
            </w:pPr>
            <w:r w:rsidRPr="00F4170B">
              <w:rPr>
                <w:color w:val="000000"/>
                <w:sz w:val="20"/>
                <w:szCs w:val="20"/>
              </w:rPr>
              <w:t>0.139</w:t>
            </w:r>
          </w:p>
        </w:tc>
      </w:tr>
    </w:tbl>
    <w:p w:rsidR="00D820DB" w:rsidRDefault="00D820DB" w:rsidP="00D820DB">
      <w:pPr>
        <w:rPr>
          <w:rFonts w:ascii="Times New Roman" w:hAnsi="Times New Roman" w:cs="Times New Roman"/>
          <w:b/>
          <w:sz w:val="24"/>
        </w:rPr>
      </w:pPr>
    </w:p>
    <w:p w:rsidR="00D820DB" w:rsidRPr="00193BBA" w:rsidRDefault="00D820DB" w:rsidP="00D820DB">
      <w:pPr>
        <w:jc w:val="both"/>
        <w:rPr>
          <w:rFonts w:ascii="Times New Roman" w:hAnsi="Times New Roman" w:cs="Times New Roman"/>
          <w:sz w:val="20"/>
          <w:szCs w:val="20"/>
        </w:rPr>
      </w:pPr>
      <w:r w:rsidRPr="00193BBA">
        <w:rPr>
          <w:rFonts w:ascii="Times New Roman" w:hAnsi="Times New Roman" w:cs="Times New Roman"/>
          <w:sz w:val="20"/>
          <w:szCs w:val="20"/>
        </w:rPr>
        <w:t xml:space="preserve">Relationships between global measures of </w:t>
      </w:r>
      <w:r w:rsidRPr="00BB3BDC">
        <w:rPr>
          <w:rFonts w:ascii="Times New Roman" w:hAnsi="Times New Roman" w:cs="Times New Roman"/>
          <w:sz w:val="20"/>
          <w:szCs w:val="20"/>
        </w:rPr>
        <w:t>cross sectional and longitudinal memory performance and the regional abundances of 6 unsaturated fatty acids, values highlighted in bold are significant at p&lt;0.05</w:t>
      </w:r>
      <w:r w:rsidRPr="00193BB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last memory score before death,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rate of longitudinal decline in memory.</w:t>
      </w:r>
      <w:r w:rsidRPr="00193BB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:rsidR="00E943D7" w:rsidRDefault="00386FC3"/>
    <w:sectPr w:rsidR="00E943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DB"/>
    <w:rsid w:val="000B7C5F"/>
    <w:rsid w:val="00386FC3"/>
    <w:rsid w:val="00D820DB"/>
    <w:rsid w:val="00F1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sas</dc:creator>
  <cp:lastModifiedBy>Ana Casas</cp:lastModifiedBy>
  <cp:revision>2</cp:revision>
  <dcterms:created xsi:type="dcterms:W3CDTF">2017-02-10T14:07:00Z</dcterms:created>
  <dcterms:modified xsi:type="dcterms:W3CDTF">2017-02-10T14:12:00Z</dcterms:modified>
</cp:coreProperties>
</file>